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B0D" w:rsidRPr="00496C6D" w:rsidRDefault="008A4B0D" w:rsidP="008A4B0D">
      <w:pPr>
        <w:rPr>
          <w:rFonts w:cstheme="minorHAnsi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8"/>
        <w:gridCol w:w="4682"/>
      </w:tblGrid>
      <w:tr w:rsidR="008A4B0D" w:rsidRPr="00B61B03" w:rsidTr="009A6288">
        <w:tc>
          <w:tcPr>
            <w:tcW w:w="4786" w:type="dxa"/>
            <w:shd w:val="clear" w:color="auto" w:fill="D9E2F3" w:themeFill="accent1" w:themeFillTint="33"/>
            <w:vAlign w:val="center"/>
          </w:tcPr>
          <w:p w:rsidR="008A4B0D" w:rsidRPr="00B61B03" w:rsidRDefault="008A4B0D" w:rsidP="009A6288">
            <w:pPr>
              <w:spacing w:before="120" w:after="120"/>
              <w:rPr>
                <w:b/>
              </w:rPr>
            </w:pPr>
            <w:bookmarkStart w:id="1" w:name="_Toc482966657"/>
            <w:r w:rsidRPr="00B61B03">
              <w:rPr>
                <w:b/>
              </w:rPr>
              <w:t>Interview Questions</w:t>
            </w:r>
          </w:p>
        </w:tc>
        <w:tc>
          <w:tcPr>
            <w:tcW w:w="4790" w:type="dxa"/>
            <w:shd w:val="clear" w:color="auto" w:fill="D9E2F3" w:themeFill="accent1" w:themeFillTint="33"/>
            <w:vAlign w:val="center"/>
          </w:tcPr>
          <w:p w:rsidR="008A4B0D" w:rsidRPr="00B61B03" w:rsidRDefault="008A4B0D" w:rsidP="009A6288">
            <w:pPr>
              <w:spacing w:before="120" w:after="120"/>
              <w:rPr>
                <w:b/>
              </w:rPr>
            </w:pPr>
            <w:r w:rsidRPr="00B61B03">
              <w:rPr>
                <w:b/>
              </w:rPr>
              <w:t>Optional Probes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pPr>
              <w:rPr>
                <w:b/>
              </w:rPr>
            </w:pPr>
            <w:r w:rsidRPr="00B61B03">
              <w:rPr>
                <w:b/>
              </w:rPr>
              <w:t xml:space="preserve">HIV testing: </w:t>
            </w:r>
            <w:r w:rsidRPr="00B61B03">
              <w:t>Why did you decide to get tested for HIV at your last appointment?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Was there a specific reason for getting tested or is this routine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proofErr w:type="spellStart"/>
            <w:r w:rsidRPr="00B61B03">
              <w:rPr>
                <w:b/>
              </w:rPr>
              <w:t>PrEP</w:t>
            </w:r>
            <w:proofErr w:type="spellEnd"/>
            <w:r w:rsidRPr="00B61B03">
              <w:rPr>
                <w:b/>
              </w:rPr>
              <w:t xml:space="preserve"> screening</w:t>
            </w:r>
            <w:r w:rsidRPr="00B61B03">
              <w:t>: I understand that a health worker recently offered for you to start taking pre-exposure prophylaxis (</w:t>
            </w:r>
            <w:proofErr w:type="spellStart"/>
            <w:r w:rsidRPr="00B61B03">
              <w:t>PrEP</w:t>
            </w:r>
            <w:proofErr w:type="spellEnd"/>
            <w:r w:rsidRPr="00B61B03">
              <w:t>) pills to prevent HIV.  Can you tell me what the conversation you had with the health worker was like?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What kinds of information did the health worker share with you abou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Did you have any questions that the health worker couldn’t answer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Did you feel comfortable speaking with the health worker abou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Was this the first time you had heard about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being offered? What was your understanding of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before this appointment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proofErr w:type="spellStart"/>
            <w:r w:rsidRPr="00B61B03">
              <w:rPr>
                <w:b/>
              </w:rPr>
              <w:t>PrEP</w:t>
            </w:r>
            <w:proofErr w:type="spellEnd"/>
            <w:r w:rsidRPr="00B61B03">
              <w:rPr>
                <w:b/>
              </w:rPr>
              <w:t xml:space="preserve"> uptake decisions</w:t>
            </w:r>
            <w:r w:rsidRPr="00B61B03">
              <w:t xml:space="preserve">: What was the main factor that made you decide not to start tak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? 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What were some of the other issues you considered when you decided not to take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Is there anything that might make you change your mind abou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pPr>
              <w:keepNext/>
              <w:keepLines/>
              <w:outlineLvl w:val="7"/>
            </w:pPr>
            <w:r w:rsidRPr="00B61B03">
              <w:rPr>
                <w:b/>
              </w:rPr>
              <w:t xml:space="preserve">Perceived severity for HIV: </w:t>
            </w:r>
            <w:r w:rsidRPr="00B61B03">
              <w:t xml:space="preserve">What </w:t>
            </w:r>
            <w:proofErr w:type="gramStart"/>
            <w:r w:rsidRPr="00B61B03">
              <w:t>are</w:t>
            </w:r>
            <w:proofErr w:type="gramEnd"/>
            <w:r w:rsidRPr="00B61B03">
              <w:t xml:space="preserve"> your thoughts concerning the seriousness of HIV? What impact could it have on your life if you were to acquire HIV?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For yourself, family, or career? How easy or difficult would it be to live with the condition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Can you tell me what you know about how people manage HIV? Do you feel treatment is effective? Why or why not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r w:rsidRPr="00B61B03">
              <w:rPr>
                <w:b/>
              </w:rPr>
              <w:t>HIV risk</w:t>
            </w:r>
            <w:r w:rsidRPr="00B61B03">
              <w:t>: Do you feel that you are currently at risk for HIV?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Do you take measures to reduce your HIV risk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Do you feel that tak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could reduce your risk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pPr>
              <w:rPr>
                <w:b/>
              </w:rPr>
            </w:pPr>
            <w:proofErr w:type="spellStart"/>
            <w:r w:rsidRPr="00B61B03">
              <w:rPr>
                <w:b/>
              </w:rPr>
              <w:t>PrEP</w:t>
            </w:r>
            <w:proofErr w:type="spellEnd"/>
            <w:r w:rsidRPr="00B61B03">
              <w:rPr>
                <w:b/>
              </w:rPr>
              <w:t xml:space="preserve"> referral</w:t>
            </w:r>
            <w:r w:rsidRPr="00B61B03">
              <w:t xml:space="preserve">: Would you recommend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to others in your community?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Why or why not?</w:t>
            </w:r>
          </w:p>
          <w:p w:rsidR="008A4B0D" w:rsidRPr="00B61B03" w:rsidRDefault="008A4B0D" w:rsidP="008A4B0D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240" w:lineRule="auto"/>
              <w:ind w:left="288" w:hanging="180"/>
              <w:outlineLvl w:val="1"/>
            </w:pPr>
            <w:r w:rsidRPr="00B61B03">
              <w:t xml:space="preserve">Are there some people for whom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would be a better option than others?</w:t>
            </w:r>
          </w:p>
        </w:tc>
      </w:tr>
      <w:tr w:rsidR="008A4B0D" w:rsidRPr="00B61B03" w:rsidTr="009A6288">
        <w:tc>
          <w:tcPr>
            <w:tcW w:w="4786" w:type="dxa"/>
          </w:tcPr>
          <w:p w:rsidR="008A4B0D" w:rsidRPr="00B61B03" w:rsidRDefault="008A4B0D" w:rsidP="009A6288">
            <w:r w:rsidRPr="00B61B03">
              <w:rPr>
                <w:b/>
              </w:rPr>
              <w:t>Programmatic suggestions</w:t>
            </w:r>
            <w:r w:rsidRPr="00B61B03">
              <w:t xml:space="preserve">: The government is going to be offer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for free in public health clinics. Do you have any suggestions for how the delivery of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can be improved? </w:t>
            </w:r>
          </w:p>
        </w:tc>
        <w:tc>
          <w:tcPr>
            <w:tcW w:w="4790" w:type="dxa"/>
          </w:tcPr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 xml:space="preserve">What kinds of messages should they include in counselling clients to decide if they wan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8A4B0D" w:rsidRPr="00B61B03" w:rsidRDefault="008A4B0D" w:rsidP="008A4B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180"/>
            </w:pPr>
            <w:r w:rsidRPr="00B61B03">
              <w:t>Are there any ways that you think health workers can help you to overcome the challenges you talked about today?</w:t>
            </w:r>
          </w:p>
        </w:tc>
      </w:tr>
      <w:bookmarkEnd w:id="1"/>
    </w:tbl>
    <w:p w:rsidR="008A4B0D" w:rsidRPr="00B61B03" w:rsidRDefault="008A4B0D" w:rsidP="008A4B0D">
      <w:pPr>
        <w:rPr>
          <w:rFonts w:eastAsiaTheme="majorEastAsia" w:cstheme="majorBidi"/>
          <w:b/>
          <w:bCs/>
        </w:rPr>
      </w:pPr>
    </w:p>
    <w:p w:rsidR="00577C39" w:rsidRDefault="00577C39"/>
    <w:sectPr w:rsidR="0057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A6DA8"/>
    <w:multiLevelType w:val="hybridMultilevel"/>
    <w:tmpl w:val="385A61E4"/>
    <w:lvl w:ilvl="0" w:tplc="9C98F0A8">
      <w:start w:val="21"/>
      <w:numFmt w:val="bullet"/>
      <w:lvlText w:val="-"/>
      <w:lvlJc w:val="left"/>
      <w:pPr>
        <w:ind w:left="936" w:hanging="360"/>
      </w:pPr>
      <w:rPr>
        <w:rFonts w:ascii="Calibri" w:eastAsiaTheme="minorHAnsi" w:hAnsi="Calibri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0D"/>
    <w:rsid w:val="00577C39"/>
    <w:rsid w:val="008A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6E28A-D00A-4006-BDCF-964B9830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B0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4B0D"/>
    <w:pPr>
      <w:ind w:left="720"/>
      <w:contextualSpacing/>
    </w:pPr>
  </w:style>
  <w:style w:type="table" w:styleId="TableGrid">
    <w:name w:val="Table Grid"/>
    <w:basedOn w:val="TableNormal"/>
    <w:uiPriority w:val="59"/>
    <w:rsid w:val="008A4B0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A4B0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ita Gombe</dc:creator>
  <cp:keywords/>
  <dc:description/>
  <cp:lastModifiedBy>Makaita Gombe</cp:lastModifiedBy>
  <cp:revision>1</cp:revision>
  <dcterms:created xsi:type="dcterms:W3CDTF">2020-01-02T00:48:00Z</dcterms:created>
  <dcterms:modified xsi:type="dcterms:W3CDTF">2020-01-02T00:49:00Z</dcterms:modified>
</cp:coreProperties>
</file>